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928"/>
        <w:gridCol w:w="1046"/>
        <w:gridCol w:w="1272"/>
        <w:gridCol w:w="1272"/>
        <w:gridCol w:w="1272"/>
        <w:gridCol w:w="1272"/>
      </w:tblGrid>
      <w:tr w:rsidR="00703E7F" w:rsidRPr="00EB349D" w14:paraId="5CD2F4A9" w14:textId="77777777" w:rsidTr="00CD3A04">
        <w:tc>
          <w:tcPr>
            <w:tcW w:w="1699" w:type="pct"/>
          </w:tcPr>
          <w:p w14:paraId="05D6B0E0" w14:textId="77777777" w:rsidR="00703E7F" w:rsidRPr="00EB349D" w:rsidRDefault="00703E7F" w:rsidP="00CD3A04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60" w:type="pct"/>
          </w:tcPr>
          <w:p w14:paraId="184C3E98" w14:textId="77777777" w:rsidR="00703E7F" w:rsidRPr="00703E7F" w:rsidRDefault="00703E7F" w:rsidP="00703E7F">
            <w:pPr>
              <w:pStyle w:val="MDPI42tablebody"/>
              <w:rPr>
                <w:b/>
                <w:bCs/>
              </w:rPr>
            </w:pPr>
            <w:r w:rsidRPr="00703E7F">
              <w:rPr>
                <w:b/>
                <w:bCs/>
              </w:rPr>
              <w:t>prenatal</w:t>
            </w:r>
          </w:p>
        </w:tc>
        <w:tc>
          <w:tcPr>
            <w:tcW w:w="660" w:type="pct"/>
          </w:tcPr>
          <w:p w14:paraId="400A100E" w14:textId="77777777" w:rsidR="00703E7F" w:rsidRPr="00703E7F" w:rsidRDefault="00703E7F" w:rsidP="00703E7F">
            <w:pPr>
              <w:pStyle w:val="MDPI42tablebody"/>
              <w:rPr>
                <w:b/>
                <w:bCs/>
              </w:rPr>
            </w:pPr>
            <w:r w:rsidRPr="00703E7F">
              <w:rPr>
                <w:b/>
                <w:bCs/>
              </w:rPr>
              <w:t>first month postpartum</w:t>
            </w:r>
          </w:p>
        </w:tc>
        <w:tc>
          <w:tcPr>
            <w:tcW w:w="661" w:type="pct"/>
          </w:tcPr>
          <w:p w14:paraId="5D16C3D3" w14:textId="77777777" w:rsidR="00703E7F" w:rsidRPr="00703E7F" w:rsidRDefault="00703E7F" w:rsidP="00703E7F">
            <w:pPr>
              <w:pStyle w:val="MDPI42tablebody"/>
              <w:rPr>
                <w:b/>
                <w:bCs/>
              </w:rPr>
            </w:pPr>
            <w:r w:rsidRPr="00703E7F">
              <w:rPr>
                <w:b/>
                <w:bCs/>
              </w:rPr>
              <w:t>2 months postpartum</w:t>
            </w:r>
          </w:p>
        </w:tc>
        <w:tc>
          <w:tcPr>
            <w:tcW w:w="660" w:type="pct"/>
          </w:tcPr>
          <w:p w14:paraId="4D634E38" w14:textId="77777777" w:rsidR="00703E7F" w:rsidRPr="00703E7F" w:rsidRDefault="00703E7F" w:rsidP="00703E7F">
            <w:pPr>
              <w:pStyle w:val="MDPI42tablebody"/>
              <w:rPr>
                <w:b/>
                <w:bCs/>
              </w:rPr>
            </w:pPr>
            <w:r w:rsidRPr="00703E7F">
              <w:rPr>
                <w:b/>
                <w:bCs/>
              </w:rPr>
              <w:t>2-6 months postpartum</w:t>
            </w:r>
          </w:p>
        </w:tc>
        <w:tc>
          <w:tcPr>
            <w:tcW w:w="660" w:type="pct"/>
          </w:tcPr>
          <w:p w14:paraId="75BC88A4" w14:textId="77777777" w:rsidR="00703E7F" w:rsidRPr="00703E7F" w:rsidRDefault="00703E7F" w:rsidP="00703E7F">
            <w:pPr>
              <w:pStyle w:val="MDPI42tablebody"/>
              <w:rPr>
                <w:b/>
                <w:bCs/>
              </w:rPr>
            </w:pPr>
            <w:r w:rsidRPr="00703E7F">
              <w:rPr>
                <w:b/>
                <w:bCs/>
              </w:rPr>
              <w:t>6 months postpartum</w:t>
            </w:r>
          </w:p>
        </w:tc>
      </w:tr>
      <w:tr w:rsidR="00703E7F" w:rsidRPr="00EB349D" w14:paraId="5175994B" w14:textId="77777777" w:rsidTr="00CD3A04">
        <w:trPr>
          <w:gridAfter w:val="5"/>
          <w:wAfter w:w="3301" w:type="pct"/>
        </w:trPr>
        <w:tc>
          <w:tcPr>
            <w:tcW w:w="1699" w:type="pct"/>
          </w:tcPr>
          <w:p w14:paraId="2400E59E" w14:textId="77777777" w:rsidR="00703E7F" w:rsidRPr="00703E7F" w:rsidRDefault="00703E7F" w:rsidP="00703E7F">
            <w:pPr>
              <w:pStyle w:val="HTMLVorformatiert"/>
              <w:rPr>
                <w:rStyle w:val="y2iqfc"/>
                <w:rFonts w:eastAsiaTheme="majorEastAsia"/>
                <w:color w:val="202124"/>
                <w:lang w:val="en"/>
              </w:rPr>
            </w:pPr>
            <w:r w:rsidRPr="00703E7F">
              <w:rPr>
                <w:rStyle w:val="y2iqfc"/>
                <w:rFonts w:ascii="Times New Roman" w:eastAsiaTheme="majorEastAsia" w:hAnsi="Times New Roman" w:cs="Times New Roman"/>
                <w:b/>
                <w:bCs/>
                <w:color w:val="202124"/>
                <w:lang w:val="en"/>
              </w:rPr>
              <w:t>burden overall</w:t>
            </w:r>
          </w:p>
        </w:tc>
      </w:tr>
      <w:tr w:rsidR="00703E7F" w:rsidRPr="00EB349D" w14:paraId="7629E505" w14:textId="77777777" w:rsidTr="00CD3A04">
        <w:tc>
          <w:tcPr>
            <w:tcW w:w="1699" w:type="pct"/>
          </w:tcPr>
          <w:p w14:paraId="2786A33F" w14:textId="77777777" w:rsidR="00703E7F" w:rsidRPr="00703E7F" w:rsidRDefault="00703E7F" w:rsidP="00703E7F">
            <w:pPr>
              <w:pStyle w:val="HTMLVorformatiert"/>
              <w:rPr>
                <w:rStyle w:val="y2iqfc"/>
                <w:rFonts w:ascii="Times New Roman" w:eastAsiaTheme="majorEastAsia" w:hAnsi="Times New Roman" w:cs="Times New Roman"/>
                <w:i/>
                <w:iCs/>
                <w:color w:val="202124"/>
                <w:lang w:val="en"/>
              </w:rPr>
            </w:pPr>
            <w:r w:rsidRPr="00703E7F">
              <w:rPr>
                <w:rStyle w:val="y2iqfc"/>
                <w:rFonts w:ascii="Times New Roman" w:eastAsiaTheme="majorEastAsia" w:hAnsi="Times New Roman" w:cs="Times New Roman"/>
                <w:i/>
                <w:iCs/>
                <w:color w:val="202124"/>
                <w:lang w:val="en"/>
              </w:rPr>
              <w:t>mean (SD)</w:t>
            </w:r>
          </w:p>
          <w:p w14:paraId="733168EC" w14:textId="77777777" w:rsidR="00703E7F" w:rsidRPr="00703E7F" w:rsidRDefault="00703E7F" w:rsidP="00703E7F">
            <w:pPr>
              <w:pStyle w:val="HTMLVorformatiert"/>
              <w:rPr>
                <w:rStyle w:val="y2iqfc"/>
                <w:rFonts w:eastAsiaTheme="majorEastAsia"/>
                <w:color w:val="202124"/>
                <w:lang w:val="en"/>
              </w:rPr>
            </w:pPr>
          </w:p>
        </w:tc>
        <w:tc>
          <w:tcPr>
            <w:tcW w:w="660" w:type="pct"/>
          </w:tcPr>
          <w:p w14:paraId="4993190C" w14:textId="77777777" w:rsidR="00703E7F" w:rsidRPr="00EB349D" w:rsidRDefault="00703E7F" w:rsidP="00CD3A04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2.32 (0.94)</w:t>
            </w:r>
          </w:p>
        </w:tc>
        <w:tc>
          <w:tcPr>
            <w:tcW w:w="660" w:type="pct"/>
          </w:tcPr>
          <w:p w14:paraId="2B34D02E" w14:textId="77777777" w:rsidR="00703E7F" w:rsidRPr="00EB349D" w:rsidRDefault="00703E7F" w:rsidP="00CD3A04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2,01 (0,94)</w:t>
            </w:r>
          </w:p>
        </w:tc>
        <w:tc>
          <w:tcPr>
            <w:tcW w:w="661" w:type="pct"/>
          </w:tcPr>
          <w:p w14:paraId="242340FD" w14:textId="77777777" w:rsidR="00703E7F" w:rsidRPr="00EB349D" w:rsidRDefault="00703E7F" w:rsidP="00CD3A04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1,97 (0,87)</w:t>
            </w:r>
          </w:p>
        </w:tc>
        <w:tc>
          <w:tcPr>
            <w:tcW w:w="660" w:type="pct"/>
          </w:tcPr>
          <w:p w14:paraId="7781004D" w14:textId="77777777" w:rsidR="00703E7F" w:rsidRPr="00EB349D" w:rsidRDefault="00703E7F" w:rsidP="00CD3A04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2,45 (0,92)</w:t>
            </w:r>
          </w:p>
        </w:tc>
        <w:tc>
          <w:tcPr>
            <w:tcW w:w="660" w:type="pct"/>
          </w:tcPr>
          <w:p w14:paraId="2AF5745F" w14:textId="77777777" w:rsidR="00703E7F" w:rsidRPr="00EB349D" w:rsidRDefault="00703E7F" w:rsidP="00CD3A04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2,59 (0,84)</w:t>
            </w:r>
          </w:p>
          <w:p w14:paraId="257E37A8" w14:textId="77777777" w:rsidR="00703E7F" w:rsidRPr="00EB349D" w:rsidRDefault="00703E7F" w:rsidP="00CD3A04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3E7F" w:rsidRPr="00EB349D" w14:paraId="7F80BEC2" w14:textId="77777777" w:rsidTr="00CD3A04">
        <w:trPr>
          <w:gridAfter w:val="2"/>
          <w:wAfter w:w="1320" w:type="pct"/>
        </w:trPr>
        <w:tc>
          <w:tcPr>
            <w:tcW w:w="1699" w:type="pct"/>
          </w:tcPr>
          <w:p w14:paraId="4043EB79" w14:textId="77777777" w:rsidR="00703E7F" w:rsidRPr="00703E7F" w:rsidRDefault="00703E7F" w:rsidP="00703E7F">
            <w:pPr>
              <w:pStyle w:val="HTMLVorformatiert"/>
              <w:rPr>
                <w:rStyle w:val="y2iqfc"/>
                <w:rFonts w:eastAsiaTheme="majorEastAsia"/>
                <w:color w:val="202124"/>
                <w:lang w:val="en"/>
              </w:rPr>
            </w:pPr>
            <w:r w:rsidRPr="00703E7F">
              <w:rPr>
                <w:rStyle w:val="y2iqfc"/>
                <w:rFonts w:ascii="Times New Roman" w:eastAsiaTheme="majorEastAsia" w:hAnsi="Times New Roman" w:cs="Times New Roman"/>
                <w:b/>
                <w:bCs/>
                <w:color w:val="202124"/>
                <w:lang w:val="en"/>
              </w:rPr>
              <w:t>specific factors leading to the burden</w:t>
            </w:r>
            <w:r w:rsidRPr="00703E7F">
              <w:rPr>
                <w:rStyle w:val="y2iqfc"/>
                <w:rFonts w:eastAsiaTheme="majorEastAsia"/>
                <w:color w:val="202124"/>
                <w:lang w:val="en"/>
              </w:rPr>
              <w:t xml:space="preserve"> </w:t>
            </w:r>
          </w:p>
        </w:tc>
        <w:tc>
          <w:tcPr>
            <w:tcW w:w="1981" w:type="pct"/>
            <w:gridSpan w:val="3"/>
          </w:tcPr>
          <w:p w14:paraId="08AD6823" w14:textId="77777777" w:rsidR="00703E7F" w:rsidRPr="00EB349D" w:rsidRDefault="00703E7F" w:rsidP="00CD3A04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3E7F" w:rsidRPr="00EB349D" w14:paraId="70BC22CB" w14:textId="77777777" w:rsidTr="00CD3A04">
        <w:trPr>
          <w:gridAfter w:val="2"/>
          <w:wAfter w:w="1320" w:type="pct"/>
        </w:trPr>
        <w:tc>
          <w:tcPr>
            <w:tcW w:w="1699" w:type="pct"/>
          </w:tcPr>
          <w:p w14:paraId="09231396" w14:textId="77777777" w:rsidR="00703E7F" w:rsidRPr="00703E7F" w:rsidRDefault="00703E7F" w:rsidP="00703E7F">
            <w:pPr>
              <w:pStyle w:val="HTMLVorformatiert"/>
              <w:rPr>
                <w:rStyle w:val="y2iqfc"/>
                <w:rFonts w:eastAsiaTheme="majorEastAsia"/>
                <w:color w:val="202124"/>
                <w:lang w:val="en"/>
              </w:rPr>
            </w:pPr>
            <w:r w:rsidRPr="00703E7F">
              <w:rPr>
                <w:rStyle w:val="y2iqfc"/>
                <w:rFonts w:ascii="Times New Roman" w:eastAsiaTheme="majorEastAsia" w:hAnsi="Times New Roman" w:cs="Times New Roman"/>
                <w:i/>
                <w:iCs/>
                <w:color w:val="202124"/>
                <w:lang w:val="en"/>
              </w:rPr>
              <w:t>mean (SD)</w:t>
            </w:r>
          </w:p>
        </w:tc>
        <w:tc>
          <w:tcPr>
            <w:tcW w:w="1981" w:type="pct"/>
            <w:gridSpan w:val="3"/>
          </w:tcPr>
          <w:p w14:paraId="21B325C1" w14:textId="77777777" w:rsidR="00703E7F" w:rsidRPr="00EB349D" w:rsidRDefault="00703E7F" w:rsidP="00CD3A04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3E7F" w:rsidRPr="00EB349D" w14:paraId="2BE46162" w14:textId="77777777" w:rsidTr="00CD3A04">
        <w:tc>
          <w:tcPr>
            <w:tcW w:w="1699" w:type="pct"/>
          </w:tcPr>
          <w:p w14:paraId="7C8FC319" w14:textId="77777777" w:rsidR="00703E7F" w:rsidRPr="00703E7F" w:rsidRDefault="00703E7F" w:rsidP="00703E7F">
            <w:pPr>
              <w:pStyle w:val="MDPI42tablebody"/>
            </w:pPr>
            <w:r w:rsidRPr="00703E7F">
              <w:t>possible consequences of infection for your child</w:t>
            </w:r>
          </w:p>
        </w:tc>
        <w:tc>
          <w:tcPr>
            <w:tcW w:w="660" w:type="pct"/>
          </w:tcPr>
          <w:p w14:paraId="323C91F1" w14:textId="77777777" w:rsidR="00703E7F" w:rsidRPr="00EB349D" w:rsidRDefault="00703E7F" w:rsidP="00CD3A04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2.40 (1.00)</w:t>
            </w:r>
          </w:p>
        </w:tc>
        <w:tc>
          <w:tcPr>
            <w:tcW w:w="660" w:type="pct"/>
          </w:tcPr>
          <w:p w14:paraId="58B787C4" w14:textId="77777777" w:rsidR="00703E7F" w:rsidRPr="00EB349D" w:rsidRDefault="00703E7F" w:rsidP="00CD3A04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1.93 (1.05)</w:t>
            </w:r>
          </w:p>
        </w:tc>
        <w:tc>
          <w:tcPr>
            <w:tcW w:w="661" w:type="pct"/>
          </w:tcPr>
          <w:p w14:paraId="13E05368" w14:textId="77777777" w:rsidR="00703E7F" w:rsidRPr="00EB349D" w:rsidRDefault="00703E7F" w:rsidP="00CD3A04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1.97 (0.99)</w:t>
            </w:r>
          </w:p>
        </w:tc>
        <w:tc>
          <w:tcPr>
            <w:tcW w:w="660" w:type="pct"/>
          </w:tcPr>
          <w:p w14:paraId="1FEC7129" w14:textId="77777777" w:rsidR="00703E7F" w:rsidRPr="00EB349D" w:rsidRDefault="00703E7F" w:rsidP="00CD3A04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2.26 (1.00)</w:t>
            </w:r>
          </w:p>
        </w:tc>
        <w:tc>
          <w:tcPr>
            <w:tcW w:w="660" w:type="pct"/>
          </w:tcPr>
          <w:p w14:paraId="4CBDE419" w14:textId="77777777" w:rsidR="00703E7F" w:rsidRPr="00EB349D" w:rsidRDefault="00703E7F" w:rsidP="00CD3A04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2.34 (0.98)</w:t>
            </w:r>
          </w:p>
        </w:tc>
      </w:tr>
      <w:tr w:rsidR="00703E7F" w:rsidRPr="00EB349D" w14:paraId="17824E55" w14:textId="77777777" w:rsidTr="00CD3A04">
        <w:tc>
          <w:tcPr>
            <w:tcW w:w="1699" w:type="pct"/>
          </w:tcPr>
          <w:p w14:paraId="7378BF52" w14:textId="77777777" w:rsidR="00703E7F" w:rsidRPr="00703E7F" w:rsidRDefault="00703E7F" w:rsidP="00703E7F">
            <w:pPr>
              <w:pStyle w:val="MDPI42tablebody"/>
            </w:pPr>
            <w:r w:rsidRPr="00703E7F">
              <w:t>possible consequences of infection for you</w:t>
            </w:r>
          </w:p>
        </w:tc>
        <w:tc>
          <w:tcPr>
            <w:tcW w:w="660" w:type="pct"/>
          </w:tcPr>
          <w:p w14:paraId="7A509B01" w14:textId="77777777" w:rsidR="00703E7F" w:rsidRPr="00EB349D" w:rsidRDefault="00703E7F" w:rsidP="00CD3A04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1.96 (0.98)</w:t>
            </w:r>
          </w:p>
        </w:tc>
        <w:tc>
          <w:tcPr>
            <w:tcW w:w="660" w:type="pct"/>
          </w:tcPr>
          <w:p w14:paraId="01577D10" w14:textId="77777777" w:rsidR="00703E7F" w:rsidRPr="00EB349D" w:rsidRDefault="00703E7F" w:rsidP="00CD3A04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1.73 (0.91)</w:t>
            </w:r>
          </w:p>
        </w:tc>
        <w:tc>
          <w:tcPr>
            <w:tcW w:w="661" w:type="pct"/>
          </w:tcPr>
          <w:p w14:paraId="1465807E" w14:textId="77777777" w:rsidR="00703E7F" w:rsidRPr="00EB349D" w:rsidRDefault="00703E7F" w:rsidP="00CD3A04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1.74 (0.85)</w:t>
            </w:r>
          </w:p>
        </w:tc>
        <w:tc>
          <w:tcPr>
            <w:tcW w:w="660" w:type="pct"/>
          </w:tcPr>
          <w:p w14:paraId="14FF25AA" w14:textId="77777777" w:rsidR="00703E7F" w:rsidRPr="00EB349D" w:rsidRDefault="00703E7F" w:rsidP="00CD3A04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2.09 (0.96)</w:t>
            </w:r>
          </w:p>
        </w:tc>
        <w:tc>
          <w:tcPr>
            <w:tcW w:w="660" w:type="pct"/>
          </w:tcPr>
          <w:p w14:paraId="1B54991B" w14:textId="77777777" w:rsidR="00703E7F" w:rsidRPr="00EB349D" w:rsidRDefault="00703E7F" w:rsidP="00CD3A04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2.13 (0.97)</w:t>
            </w:r>
          </w:p>
        </w:tc>
      </w:tr>
      <w:tr w:rsidR="00703E7F" w:rsidRPr="00EB349D" w14:paraId="4915D6B1" w14:textId="77777777" w:rsidTr="00CD3A04">
        <w:tc>
          <w:tcPr>
            <w:tcW w:w="1699" w:type="pct"/>
          </w:tcPr>
          <w:p w14:paraId="7D03C078" w14:textId="77777777" w:rsidR="00703E7F" w:rsidRPr="00703E7F" w:rsidRDefault="00703E7F" w:rsidP="00703E7F">
            <w:pPr>
              <w:pStyle w:val="MDPI42tablebody"/>
            </w:pPr>
            <w:r w:rsidRPr="00703E7F">
              <w:t>possible separation from the child after birth</w:t>
            </w:r>
          </w:p>
        </w:tc>
        <w:tc>
          <w:tcPr>
            <w:tcW w:w="660" w:type="pct"/>
          </w:tcPr>
          <w:p w14:paraId="13FBBCE3" w14:textId="77777777" w:rsidR="00703E7F" w:rsidRPr="00EB349D" w:rsidRDefault="00703E7F" w:rsidP="00CD3A04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2.40 (1.14)</w:t>
            </w:r>
          </w:p>
        </w:tc>
        <w:tc>
          <w:tcPr>
            <w:tcW w:w="660" w:type="pct"/>
          </w:tcPr>
          <w:p w14:paraId="3B8A00F2" w14:textId="77777777" w:rsidR="00703E7F" w:rsidRPr="00EB349D" w:rsidRDefault="00703E7F" w:rsidP="00CD3A04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1" w:type="pct"/>
          </w:tcPr>
          <w:p w14:paraId="38530B65" w14:textId="77777777" w:rsidR="00703E7F" w:rsidRPr="00EB349D" w:rsidRDefault="00703E7F" w:rsidP="00CD3A04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0" w:type="pct"/>
          </w:tcPr>
          <w:p w14:paraId="64E90678" w14:textId="77777777" w:rsidR="00703E7F" w:rsidRPr="00EB349D" w:rsidRDefault="00703E7F" w:rsidP="00CD3A04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0" w:type="pct"/>
          </w:tcPr>
          <w:p w14:paraId="5AAA0F32" w14:textId="77777777" w:rsidR="00703E7F" w:rsidRPr="00EB349D" w:rsidRDefault="00703E7F" w:rsidP="00CD3A04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03E7F" w:rsidRPr="00EB349D" w14:paraId="796C837D" w14:textId="77777777" w:rsidTr="00CD3A04">
        <w:tc>
          <w:tcPr>
            <w:tcW w:w="1699" w:type="pct"/>
          </w:tcPr>
          <w:p w14:paraId="65DA22DC" w14:textId="77777777" w:rsidR="00703E7F" w:rsidRPr="00703E7F" w:rsidRDefault="00703E7F" w:rsidP="00703E7F">
            <w:pPr>
              <w:pStyle w:val="MDPI42tablebody"/>
            </w:pPr>
            <w:r w:rsidRPr="00703E7F">
              <w:t>possible consequences for the birth</w:t>
            </w:r>
          </w:p>
        </w:tc>
        <w:tc>
          <w:tcPr>
            <w:tcW w:w="660" w:type="pct"/>
          </w:tcPr>
          <w:p w14:paraId="7C783499" w14:textId="77777777" w:rsidR="00703E7F" w:rsidRPr="00EB349D" w:rsidRDefault="00703E7F" w:rsidP="00CD3A04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2.52 (1.08)</w:t>
            </w:r>
          </w:p>
        </w:tc>
        <w:tc>
          <w:tcPr>
            <w:tcW w:w="660" w:type="pct"/>
          </w:tcPr>
          <w:p w14:paraId="2A86DA41" w14:textId="77777777" w:rsidR="00703E7F" w:rsidRPr="00EB349D" w:rsidRDefault="00703E7F" w:rsidP="00CD3A04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1" w:type="pct"/>
          </w:tcPr>
          <w:p w14:paraId="126FAF15" w14:textId="77777777" w:rsidR="00703E7F" w:rsidRPr="00EB349D" w:rsidRDefault="00703E7F" w:rsidP="00CD3A04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0" w:type="pct"/>
          </w:tcPr>
          <w:p w14:paraId="619C6655" w14:textId="77777777" w:rsidR="00703E7F" w:rsidRPr="00EB349D" w:rsidRDefault="00703E7F" w:rsidP="00CD3A04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0" w:type="pct"/>
          </w:tcPr>
          <w:p w14:paraId="480EC370" w14:textId="77777777" w:rsidR="00703E7F" w:rsidRPr="00EB349D" w:rsidRDefault="00703E7F" w:rsidP="00CD3A04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03E7F" w:rsidRPr="00EB349D" w14:paraId="7361E83B" w14:textId="77777777" w:rsidTr="00CD3A04">
        <w:tc>
          <w:tcPr>
            <w:tcW w:w="1699" w:type="pct"/>
          </w:tcPr>
          <w:p w14:paraId="52FD5083" w14:textId="77777777" w:rsidR="00703E7F" w:rsidRPr="00703E7F" w:rsidRDefault="00703E7F" w:rsidP="00703E7F">
            <w:pPr>
              <w:pStyle w:val="MDPI42tablebody"/>
            </w:pPr>
            <w:r w:rsidRPr="00703E7F">
              <w:t xml:space="preserve">separation from family members during pregnancy </w:t>
            </w:r>
          </w:p>
        </w:tc>
        <w:tc>
          <w:tcPr>
            <w:tcW w:w="660" w:type="pct"/>
          </w:tcPr>
          <w:p w14:paraId="5B06A667" w14:textId="77777777" w:rsidR="00703E7F" w:rsidRPr="00EB349D" w:rsidRDefault="00703E7F" w:rsidP="00CD3A04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2.18 (1.12)</w:t>
            </w:r>
          </w:p>
        </w:tc>
        <w:tc>
          <w:tcPr>
            <w:tcW w:w="660" w:type="pct"/>
          </w:tcPr>
          <w:p w14:paraId="292A9E14" w14:textId="77777777" w:rsidR="00703E7F" w:rsidRPr="00EB349D" w:rsidRDefault="00703E7F" w:rsidP="00CD3A04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1" w:type="pct"/>
          </w:tcPr>
          <w:p w14:paraId="62FF24E1" w14:textId="77777777" w:rsidR="00703E7F" w:rsidRPr="00EB349D" w:rsidRDefault="00703E7F" w:rsidP="00CD3A04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0" w:type="pct"/>
          </w:tcPr>
          <w:p w14:paraId="7136ADBE" w14:textId="77777777" w:rsidR="00703E7F" w:rsidRPr="00EB349D" w:rsidRDefault="00703E7F" w:rsidP="00CD3A04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0" w:type="pct"/>
          </w:tcPr>
          <w:p w14:paraId="59B44257" w14:textId="77777777" w:rsidR="00703E7F" w:rsidRPr="00EB349D" w:rsidRDefault="00703E7F" w:rsidP="00CD3A04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03E7F" w:rsidRPr="00EB349D" w14:paraId="48EB507F" w14:textId="77777777" w:rsidTr="00CD3A04">
        <w:tc>
          <w:tcPr>
            <w:tcW w:w="1699" w:type="pct"/>
          </w:tcPr>
          <w:p w14:paraId="0E171D77" w14:textId="77777777" w:rsidR="00703E7F" w:rsidRPr="00703E7F" w:rsidRDefault="00703E7F" w:rsidP="00703E7F">
            <w:pPr>
              <w:pStyle w:val="MDPI42tablebody"/>
            </w:pPr>
            <w:r w:rsidRPr="00703E7F">
              <w:t>separation from the partner before birth</w:t>
            </w:r>
          </w:p>
        </w:tc>
        <w:tc>
          <w:tcPr>
            <w:tcW w:w="660" w:type="pct"/>
          </w:tcPr>
          <w:p w14:paraId="27D225CA" w14:textId="77777777" w:rsidR="00703E7F" w:rsidRPr="00EB349D" w:rsidRDefault="00703E7F" w:rsidP="00CD3A04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2,46 (1.12)</w:t>
            </w:r>
          </w:p>
        </w:tc>
        <w:tc>
          <w:tcPr>
            <w:tcW w:w="660" w:type="pct"/>
          </w:tcPr>
          <w:p w14:paraId="44007BC4" w14:textId="77777777" w:rsidR="00703E7F" w:rsidRPr="00EB349D" w:rsidRDefault="00703E7F" w:rsidP="00CD3A04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1" w:type="pct"/>
          </w:tcPr>
          <w:p w14:paraId="6198EFAF" w14:textId="77777777" w:rsidR="00703E7F" w:rsidRPr="00EB349D" w:rsidRDefault="00703E7F" w:rsidP="00CD3A04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0" w:type="pct"/>
          </w:tcPr>
          <w:p w14:paraId="432FF27A" w14:textId="77777777" w:rsidR="00703E7F" w:rsidRPr="00EB349D" w:rsidRDefault="00703E7F" w:rsidP="00CD3A04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0" w:type="pct"/>
          </w:tcPr>
          <w:p w14:paraId="21760D5C" w14:textId="77777777" w:rsidR="00703E7F" w:rsidRPr="00EB349D" w:rsidRDefault="00703E7F" w:rsidP="00CD3A04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03E7F" w:rsidRPr="00EB349D" w14:paraId="4A9A5EF9" w14:textId="77777777" w:rsidTr="00CD3A04">
        <w:tc>
          <w:tcPr>
            <w:tcW w:w="1699" w:type="pct"/>
          </w:tcPr>
          <w:p w14:paraId="067BFC52" w14:textId="7063ED62" w:rsidR="00703E7F" w:rsidRPr="00703E7F" w:rsidRDefault="00703E7F" w:rsidP="00703E7F">
            <w:pPr>
              <w:pStyle w:val="MDPI42tablebody"/>
            </w:pPr>
            <w:r w:rsidRPr="00703E7F">
              <w:t xml:space="preserve">separation from partner </w:t>
            </w:r>
            <w:r w:rsidR="0060591D">
              <w:t>during</w:t>
            </w:r>
            <w:r w:rsidRPr="00703E7F">
              <w:t xml:space="preserve"> birth</w:t>
            </w:r>
          </w:p>
        </w:tc>
        <w:tc>
          <w:tcPr>
            <w:tcW w:w="660" w:type="pct"/>
          </w:tcPr>
          <w:p w14:paraId="5D8B83A5" w14:textId="77777777" w:rsidR="00703E7F" w:rsidRPr="00EB349D" w:rsidRDefault="00703E7F" w:rsidP="00CD3A04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3,02 (1.06)</w:t>
            </w:r>
          </w:p>
        </w:tc>
        <w:tc>
          <w:tcPr>
            <w:tcW w:w="660" w:type="pct"/>
          </w:tcPr>
          <w:p w14:paraId="4C463113" w14:textId="77777777" w:rsidR="00703E7F" w:rsidRPr="00EB349D" w:rsidRDefault="00703E7F" w:rsidP="00CD3A04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1" w:type="pct"/>
          </w:tcPr>
          <w:p w14:paraId="3BD58177" w14:textId="77777777" w:rsidR="00703E7F" w:rsidRPr="00EB349D" w:rsidRDefault="00703E7F" w:rsidP="00CD3A04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0" w:type="pct"/>
          </w:tcPr>
          <w:p w14:paraId="08D48AB9" w14:textId="77777777" w:rsidR="00703E7F" w:rsidRPr="00EB349D" w:rsidRDefault="00703E7F" w:rsidP="00CD3A04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0" w:type="pct"/>
          </w:tcPr>
          <w:p w14:paraId="5CDAA28A" w14:textId="77777777" w:rsidR="00703E7F" w:rsidRPr="00EB349D" w:rsidRDefault="00703E7F" w:rsidP="00CD3A04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03E7F" w:rsidRPr="00EB349D" w14:paraId="3FE308E8" w14:textId="77777777" w:rsidTr="00CD3A04">
        <w:tc>
          <w:tcPr>
            <w:tcW w:w="1699" w:type="pct"/>
          </w:tcPr>
          <w:p w14:paraId="1F3A644E" w14:textId="77777777" w:rsidR="00703E7F" w:rsidRPr="00703E7F" w:rsidRDefault="00703E7F" w:rsidP="00703E7F">
            <w:pPr>
              <w:pStyle w:val="MDPI42tablebody"/>
            </w:pPr>
            <w:r w:rsidRPr="00703E7F">
              <w:t>possible consequences for the time after the birth (lack of direct care by a follow-up midwife, contact restrictions)</w:t>
            </w:r>
          </w:p>
        </w:tc>
        <w:tc>
          <w:tcPr>
            <w:tcW w:w="660" w:type="pct"/>
          </w:tcPr>
          <w:p w14:paraId="1E26C2C1" w14:textId="77777777" w:rsidR="00703E7F" w:rsidRPr="00EB349D" w:rsidRDefault="00703E7F" w:rsidP="00CD3A04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2.07 (1.04)</w:t>
            </w:r>
          </w:p>
        </w:tc>
        <w:tc>
          <w:tcPr>
            <w:tcW w:w="660" w:type="pct"/>
          </w:tcPr>
          <w:p w14:paraId="500A255A" w14:textId="77777777" w:rsidR="00703E7F" w:rsidRPr="00EB349D" w:rsidRDefault="00703E7F" w:rsidP="00CD3A04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1.68 (1.01)</w:t>
            </w:r>
          </w:p>
        </w:tc>
        <w:tc>
          <w:tcPr>
            <w:tcW w:w="661" w:type="pct"/>
          </w:tcPr>
          <w:p w14:paraId="3047D339" w14:textId="77777777" w:rsidR="00703E7F" w:rsidRPr="00EB349D" w:rsidRDefault="00703E7F" w:rsidP="00CD3A04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1.47 (0.85)</w:t>
            </w:r>
          </w:p>
        </w:tc>
        <w:tc>
          <w:tcPr>
            <w:tcW w:w="660" w:type="pct"/>
          </w:tcPr>
          <w:p w14:paraId="4E7F1044" w14:textId="77777777" w:rsidR="00703E7F" w:rsidRPr="00EB349D" w:rsidRDefault="00703E7F" w:rsidP="00CD3A04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1.62 (0.98)</w:t>
            </w:r>
          </w:p>
        </w:tc>
        <w:tc>
          <w:tcPr>
            <w:tcW w:w="660" w:type="pct"/>
          </w:tcPr>
          <w:p w14:paraId="7B9FE361" w14:textId="77777777" w:rsidR="00703E7F" w:rsidRPr="00EB349D" w:rsidRDefault="00703E7F" w:rsidP="00CD3A04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1.59 (0.87)</w:t>
            </w:r>
          </w:p>
        </w:tc>
      </w:tr>
      <w:tr w:rsidR="00703E7F" w:rsidRPr="00EB349D" w14:paraId="181D69FD" w14:textId="77777777" w:rsidTr="00CD3A04">
        <w:trPr>
          <w:trHeight w:val="41"/>
        </w:trPr>
        <w:tc>
          <w:tcPr>
            <w:tcW w:w="1699" w:type="pct"/>
          </w:tcPr>
          <w:p w14:paraId="03D9921D" w14:textId="77777777" w:rsidR="00703E7F" w:rsidRPr="00703E7F" w:rsidRDefault="00703E7F" w:rsidP="00703E7F">
            <w:pPr>
              <w:pStyle w:val="MDPI42tablebody"/>
            </w:pPr>
            <w:r w:rsidRPr="00703E7F">
              <w:t xml:space="preserve">Separation from family members after birth </w:t>
            </w:r>
          </w:p>
        </w:tc>
        <w:tc>
          <w:tcPr>
            <w:tcW w:w="660" w:type="pct"/>
          </w:tcPr>
          <w:p w14:paraId="4CC7103E" w14:textId="77777777" w:rsidR="00703E7F" w:rsidRPr="00EB349D" w:rsidRDefault="00703E7F" w:rsidP="00CD3A04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2.53 (1.12)</w:t>
            </w:r>
          </w:p>
        </w:tc>
        <w:tc>
          <w:tcPr>
            <w:tcW w:w="660" w:type="pct"/>
          </w:tcPr>
          <w:p w14:paraId="0BC6ECB9" w14:textId="77777777" w:rsidR="00703E7F" w:rsidRPr="00EB349D" w:rsidRDefault="00703E7F" w:rsidP="00CD3A04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2.21 (1.13)</w:t>
            </w:r>
          </w:p>
        </w:tc>
        <w:tc>
          <w:tcPr>
            <w:tcW w:w="661" w:type="pct"/>
          </w:tcPr>
          <w:p w14:paraId="697432A5" w14:textId="77777777" w:rsidR="00703E7F" w:rsidRPr="00EB349D" w:rsidRDefault="00703E7F" w:rsidP="00CD3A04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1.83 (0.99)</w:t>
            </w:r>
          </w:p>
        </w:tc>
        <w:tc>
          <w:tcPr>
            <w:tcW w:w="660" w:type="pct"/>
          </w:tcPr>
          <w:p w14:paraId="29C7E20C" w14:textId="77777777" w:rsidR="00703E7F" w:rsidRPr="00EB349D" w:rsidRDefault="00703E7F" w:rsidP="00CD3A04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2.50 (1.11)</w:t>
            </w:r>
          </w:p>
        </w:tc>
        <w:tc>
          <w:tcPr>
            <w:tcW w:w="660" w:type="pct"/>
          </w:tcPr>
          <w:p w14:paraId="7437B4BB" w14:textId="77777777" w:rsidR="00703E7F" w:rsidRPr="00EB349D" w:rsidRDefault="00703E7F" w:rsidP="00CD3A04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2.65 (1.06)</w:t>
            </w:r>
          </w:p>
        </w:tc>
      </w:tr>
      <w:tr w:rsidR="00703E7F" w:rsidRPr="00EB349D" w14:paraId="7CDC65C9" w14:textId="77777777" w:rsidTr="00CD3A04">
        <w:tc>
          <w:tcPr>
            <w:tcW w:w="1699" w:type="pct"/>
          </w:tcPr>
          <w:p w14:paraId="3B77D2B9" w14:textId="77777777" w:rsidR="00703E7F" w:rsidRPr="00703E7F" w:rsidRDefault="00703E7F" w:rsidP="00703E7F">
            <w:pPr>
              <w:pStyle w:val="MDPI42tablebody"/>
            </w:pPr>
            <w:r w:rsidRPr="00703E7F">
              <w:t>restrictions of your leisure activities due to the corona pandemic</w:t>
            </w:r>
          </w:p>
        </w:tc>
        <w:tc>
          <w:tcPr>
            <w:tcW w:w="660" w:type="pct"/>
          </w:tcPr>
          <w:p w14:paraId="7EDBC571" w14:textId="77777777" w:rsidR="00703E7F" w:rsidRPr="00EB349D" w:rsidRDefault="00703E7F" w:rsidP="00CD3A04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2.47 (1.21)</w:t>
            </w:r>
          </w:p>
        </w:tc>
        <w:tc>
          <w:tcPr>
            <w:tcW w:w="660" w:type="pct"/>
          </w:tcPr>
          <w:p w14:paraId="50326FC5" w14:textId="77777777" w:rsidR="00703E7F" w:rsidRPr="00EB349D" w:rsidRDefault="00703E7F" w:rsidP="00CD3A04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1.77 (0.99)</w:t>
            </w:r>
          </w:p>
        </w:tc>
        <w:tc>
          <w:tcPr>
            <w:tcW w:w="661" w:type="pct"/>
          </w:tcPr>
          <w:p w14:paraId="39F6ABD0" w14:textId="77777777" w:rsidR="00703E7F" w:rsidRPr="00EB349D" w:rsidRDefault="00703E7F" w:rsidP="00CD3A04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1.83 (0.98)</w:t>
            </w:r>
          </w:p>
        </w:tc>
        <w:tc>
          <w:tcPr>
            <w:tcW w:w="660" w:type="pct"/>
          </w:tcPr>
          <w:p w14:paraId="472A1CD5" w14:textId="77777777" w:rsidR="00703E7F" w:rsidRPr="00EB349D" w:rsidRDefault="00703E7F" w:rsidP="00CD3A04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2.69 (1.09)</w:t>
            </w:r>
          </w:p>
        </w:tc>
        <w:tc>
          <w:tcPr>
            <w:tcW w:w="660" w:type="pct"/>
          </w:tcPr>
          <w:p w14:paraId="35A10227" w14:textId="77777777" w:rsidR="00703E7F" w:rsidRPr="00EB349D" w:rsidRDefault="00703E7F" w:rsidP="00CD3A04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2.64 (1.01)</w:t>
            </w:r>
          </w:p>
        </w:tc>
      </w:tr>
      <w:tr w:rsidR="00703E7F" w:rsidRPr="00EB349D" w14:paraId="69437A43" w14:textId="77777777" w:rsidTr="00CD3A04">
        <w:tc>
          <w:tcPr>
            <w:tcW w:w="1699" w:type="pct"/>
          </w:tcPr>
          <w:p w14:paraId="2E39C522" w14:textId="77777777" w:rsidR="00703E7F" w:rsidRPr="00703E7F" w:rsidRDefault="00703E7F" w:rsidP="00703E7F">
            <w:pPr>
              <w:pStyle w:val="MDPI42tablebody"/>
            </w:pPr>
            <w:r w:rsidRPr="00703E7F">
              <w:t>lack of direct contact and exchange with friends</w:t>
            </w:r>
          </w:p>
        </w:tc>
        <w:tc>
          <w:tcPr>
            <w:tcW w:w="660" w:type="pct"/>
          </w:tcPr>
          <w:p w14:paraId="794C7F97" w14:textId="77777777" w:rsidR="00703E7F" w:rsidRPr="00EB349D" w:rsidRDefault="00703E7F" w:rsidP="00CD3A04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2.46 (1.06)</w:t>
            </w:r>
          </w:p>
        </w:tc>
        <w:tc>
          <w:tcPr>
            <w:tcW w:w="660" w:type="pct"/>
          </w:tcPr>
          <w:p w14:paraId="06C7C6AF" w14:textId="77777777" w:rsidR="00703E7F" w:rsidRPr="00EB349D" w:rsidRDefault="00703E7F" w:rsidP="00CD3A04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2.05 (1.04)</w:t>
            </w:r>
          </w:p>
        </w:tc>
        <w:tc>
          <w:tcPr>
            <w:tcW w:w="661" w:type="pct"/>
          </w:tcPr>
          <w:p w14:paraId="391DE0BF" w14:textId="77777777" w:rsidR="00703E7F" w:rsidRPr="00EB349D" w:rsidRDefault="00703E7F" w:rsidP="00CD3A04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1.81 (0.99)</w:t>
            </w:r>
          </w:p>
        </w:tc>
        <w:tc>
          <w:tcPr>
            <w:tcW w:w="660" w:type="pct"/>
          </w:tcPr>
          <w:p w14:paraId="4A43C991" w14:textId="77777777" w:rsidR="00703E7F" w:rsidRPr="00EB349D" w:rsidRDefault="00703E7F" w:rsidP="00CD3A04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2.85 (1.02)</w:t>
            </w:r>
          </w:p>
        </w:tc>
        <w:tc>
          <w:tcPr>
            <w:tcW w:w="660" w:type="pct"/>
          </w:tcPr>
          <w:p w14:paraId="259892C6" w14:textId="77777777" w:rsidR="00703E7F" w:rsidRPr="00EB349D" w:rsidRDefault="00703E7F" w:rsidP="00CD3A04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B349D">
              <w:rPr>
                <w:rFonts w:ascii="Times New Roman" w:hAnsi="Times New Roman" w:cs="Times New Roman"/>
                <w:sz w:val="18"/>
                <w:szCs w:val="18"/>
              </w:rPr>
              <w:t>2.79 (1.00)</w:t>
            </w:r>
          </w:p>
        </w:tc>
      </w:tr>
      <w:tr w:rsidR="00703E7F" w:rsidRPr="00F8404A" w14:paraId="1EC5E6A4" w14:textId="77777777" w:rsidTr="00CD3A04">
        <w:tc>
          <w:tcPr>
            <w:tcW w:w="1699" w:type="pct"/>
          </w:tcPr>
          <w:p w14:paraId="5CB64F5A" w14:textId="77777777" w:rsidR="00703E7F" w:rsidRPr="00703E7F" w:rsidRDefault="00703E7F" w:rsidP="00703E7F">
            <w:pPr>
              <w:pStyle w:val="MDPI42tablebody"/>
            </w:pPr>
            <w:r w:rsidRPr="00703E7F">
              <w:t xml:space="preserve">current tendency of the infection course </w:t>
            </w:r>
          </w:p>
        </w:tc>
        <w:tc>
          <w:tcPr>
            <w:tcW w:w="660" w:type="pct"/>
          </w:tcPr>
          <w:p w14:paraId="590F28EE" w14:textId="77777777" w:rsidR="00703E7F" w:rsidRPr="00F8404A" w:rsidRDefault="00703E7F" w:rsidP="00CD3A04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840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0" w:type="pct"/>
          </w:tcPr>
          <w:p w14:paraId="35A20841" w14:textId="77777777" w:rsidR="00703E7F" w:rsidRPr="00F8404A" w:rsidRDefault="00703E7F" w:rsidP="00CD3A04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840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1" w:type="pct"/>
          </w:tcPr>
          <w:p w14:paraId="24237EA1" w14:textId="77777777" w:rsidR="00703E7F" w:rsidRPr="00F8404A" w:rsidRDefault="00703E7F" w:rsidP="00CD3A04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840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0" w:type="pct"/>
          </w:tcPr>
          <w:p w14:paraId="00BDB83D" w14:textId="77777777" w:rsidR="00703E7F" w:rsidRPr="00F8404A" w:rsidRDefault="00703E7F" w:rsidP="00CD3A04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8404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0" w:type="pct"/>
          </w:tcPr>
          <w:p w14:paraId="0951B629" w14:textId="77777777" w:rsidR="00703E7F" w:rsidRPr="00F8404A" w:rsidRDefault="00703E7F" w:rsidP="00CD3A04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8404A">
              <w:rPr>
                <w:rFonts w:ascii="Times New Roman" w:hAnsi="Times New Roman" w:cs="Times New Roman"/>
                <w:sz w:val="18"/>
                <w:szCs w:val="18"/>
              </w:rPr>
              <w:t>2.38 (0.98)</w:t>
            </w:r>
          </w:p>
        </w:tc>
      </w:tr>
      <w:tr w:rsidR="00703E7F" w:rsidRPr="00F8404A" w14:paraId="01639E02" w14:textId="77777777" w:rsidTr="00703E7F">
        <w:tc>
          <w:tcPr>
            <w:tcW w:w="5000" w:type="pct"/>
            <w:gridSpan w:val="6"/>
          </w:tcPr>
          <w:p w14:paraId="066F92E9" w14:textId="77777777" w:rsidR="00703E7F" w:rsidRPr="00F8404A" w:rsidRDefault="00703E7F" w:rsidP="00CD3A04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03E7F" w:rsidRPr="00F8404A" w14:paraId="5623E9F4" w14:textId="77777777" w:rsidTr="00CD3A04">
        <w:tc>
          <w:tcPr>
            <w:tcW w:w="1699" w:type="pct"/>
          </w:tcPr>
          <w:p w14:paraId="292DD2D8" w14:textId="77777777" w:rsidR="00703E7F" w:rsidRPr="00703E7F" w:rsidRDefault="00703E7F" w:rsidP="00703E7F">
            <w:pPr>
              <w:pStyle w:val="MDPI42tablebody"/>
              <w:rPr>
                <w:b/>
                <w:bCs/>
                <w:i/>
                <w:iCs/>
              </w:rPr>
            </w:pPr>
            <w:proofErr w:type="spellStart"/>
            <w:r w:rsidRPr="00703E7F">
              <w:rPr>
                <w:b/>
                <w:bCs/>
                <w:i/>
                <w:iCs/>
              </w:rPr>
              <w:t>Cronbachs</w:t>
            </w:r>
            <w:proofErr w:type="spellEnd"/>
            <w:r w:rsidRPr="00703E7F">
              <w:rPr>
                <w:b/>
                <w:bCs/>
                <w:i/>
                <w:iCs/>
              </w:rPr>
              <w:t xml:space="preserve"> alpha</w:t>
            </w:r>
          </w:p>
        </w:tc>
        <w:tc>
          <w:tcPr>
            <w:tcW w:w="660" w:type="pct"/>
          </w:tcPr>
          <w:p w14:paraId="5DFE7F92" w14:textId="77777777" w:rsidR="00703E7F" w:rsidRPr="00703E7F" w:rsidRDefault="00703E7F" w:rsidP="00CD3A04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703E7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0.842</w:t>
            </w:r>
          </w:p>
        </w:tc>
        <w:tc>
          <w:tcPr>
            <w:tcW w:w="660" w:type="pct"/>
          </w:tcPr>
          <w:p w14:paraId="0770F718" w14:textId="77777777" w:rsidR="00703E7F" w:rsidRPr="00703E7F" w:rsidRDefault="00703E7F" w:rsidP="00CD3A04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703E7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0.827</w:t>
            </w:r>
          </w:p>
        </w:tc>
        <w:tc>
          <w:tcPr>
            <w:tcW w:w="661" w:type="pct"/>
          </w:tcPr>
          <w:p w14:paraId="13C416DC" w14:textId="77777777" w:rsidR="00703E7F" w:rsidRPr="00703E7F" w:rsidRDefault="00703E7F" w:rsidP="00CD3A04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703E7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0.837</w:t>
            </w:r>
          </w:p>
        </w:tc>
        <w:tc>
          <w:tcPr>
            <w:tcW w:w="660" w:type="pct"/>
          </w:tcPr>
          <w:p w14:paraId="64AD9FCE" w14:textId="77777777" w:rsidR="00703E7F" w:rsidRPr="00703E7F" w:rsidRDefault="00703E7F" w:rsidP="00CD3A04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703E7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0.620</w:t>
            </w:r>
          </w:p>
        </w:tc>
        <w:tc>
          <w:tcPr>
            <w:tcW w:w="660" w:type="pct"/>
          </w:tcPr>
          <w:p w14:paraId="73D89047" w14:textId="77777777" w:rsidR="00703E7F" w:rsidRPr="00703E7F" w:rsidRDefault="00703E7F" w:rsidP="00CD3A04">
            <w:pPr>
              <w:tabs>
                <w:tab w:val="right" w:pos="2085"/>
              </w:tabs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703E7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0.751</w:t>
            </w:r>
          </w:p>
        </w:tc>
      </w:tr>
    </w:tbl>
    <w:p w14:paraId="61EE07A5" w14:textId="6828081F" w:rsidR="001D4688" w:rsidRPr="00703E7F" w:rsidRDefault="00703E7F" w:rsidP="00703E7F">
      <w:pPr>
        <w:pStyle w:val="MDPI51figurecaption"/>
        <w:ind w:left="0"/>
        <w:rPr>
          <w:rFonts w:ascii="Times New Roman" w:hAnsi="Times New Roman"/>
        </w:rPr>
      </w:pPr>
      <w:r w:rsidRPr="00703E7F">
        <w:rPr>
          <w:rFonts w:ascii="Times New Roman" w:hAnsi="Times New Roman"/>
          <w:b/>
          <w:bCs/>
        </w:rPr>
        <w:t>Supp. Table 2.</w:t>
      </w:r>
      <w:r w:rsidRPr="00703E7F">
        <w:rPr>
          <w:rFonts w:ascii="Times New Roman" w:hAnsi="Times New Roman"/>
        </w:rPr>
        <w:t xml:space="preserve"> Distribution of the different factors leading to the overall psychologic burden related to the COVID-19 pandemic</w:t>
      </w:r>
    </w:p>
    <w:sectPr w:rsidR="001D4688" w:rsidRPr="00703E7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E7F"/>
    <w:rsid w:val="00066939"/>
    <w:rsid w:val="0017324D"/>
    <w:rsid w:val="001D4688"/>
    <w:rsid w:val="0033299E"/>
    <w:rsid w:val="003366D9"/>
    <w:rsid w:val="003A03EF"/>
    <w:rsid w:val="00436BEE"/>
    <w:rsid w:val="00486AEA"/>
    <w:rsid w:val="004D2907"/>
    <w:rsid w:val="0060591D"/>
    <w:rsid w:val="00703E7F"/>
    <w:rsid w:val="007F0443"/>
    <w:rsid w:val="0081298C"/>
    <w:rsid w:val="00836203"/>
    <w:rsid w:val="00862EEF"/>
    <w:rsid w:val="0089431C"/>
    <w:rsid w:val="009E25DD"/>
    <w:rsid w:val="00B20ACC"/>
    <w:rsid w:val="00B26A4F"/>
    <w:rsid w:val="00B27F82"/>
    <w:rsid w:val="00B514BD"/>
    <w:rsid w:val="00BB15FC"/>
    <w:rsid w:val="00C85178"/>
    <w:rsid w:val="00C94BCB"/>
    <w:rsid w:val="00C95C84"/>
    <w:rsid w:val="00D212F6"/>
    <w:rsid w:val="00D82E59"/>
    <w:rsid w:val="00E31AB4"/>
    <w:rsid w:val="00E814A3"/>
    <w:rsid w:val="00F82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8CD957C"/>
  <w15:chartTrackingRefBased/>
  <w15:docId w15:val="{363089AD-0982-FF4B-849D-6E969B766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03E7F"/>
    <w:pPr>
      <w:spacing w:after="160" w:line="276" w:lineRule="auto"/>
    </w:pPr>
    <w:rPr>
      <w:rFonts w:eastAsiaTheme="minorEastAsia"/>
      <w:sz w:val="21"/>
      <w:szCs w:val="21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03E7F"/>
    <w:rPr>
      <w:rFonts w:eastAsiaTheme="minorEastAsia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y2iqfc">
    <w:name w:val="y2iqfc"/>
    <w:basedOn w:val="Absatz-Standardschriftart"/>
    <w:rsid w:val="00703E7F"/>
  </w:style>
  <w:style w:type="paragraph" w:styleId="HTMLVorformatiert">
    <w:name w:val="HTML Preformatted"/>
    <w:basedOn w:val="Standard"/>
    <w:link w:val="HTMLVorformatiertZchn"/>
    <w:uiPriority w:val="99"/>
    <w:unhideWhenUsed/>
    <w:rsid w:val="00703E7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703E7F"/>
    <w:rPr>
      <w:rFonts w:ascii="Courier New" w:eastAsia="Times New Roman" w:hAnsi="Courier New" w:cs="Courier New"/>
      <w:sz w:val="20"/>
      <w:szCs w:val="20"/>
      <w:lang w:eastAsia="de-DE"/>
    </w:rPr>
  </w:style>
  <w:style w:type="paragraph" w:customStyle="1" w:styleId="MDPI42tablebody">
    <w:name w:val="MDPI_4.2_table_body"/>
    <w:qFormat/>
    <w:rsid w:val="00703E7F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51figurecaption">
    <w:name w:val="MDPI_5.1_figure_caption"/>
    <w:qFormat/>
    <w:rsid w:val="00703E7F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9</Words>
  <Characters>1322</Characters>
  <Application>Microsoft Office Word</Application>
  <DocSecurity>0</DocSecurity>
  <Lines>11</Lines>
  <Paragraphs>3</Paragraphs>
  <ScaleCrop>false</ScaleCrop>
  <Company/>
  <LinksUpToDate>false</LinksUpToDate>
  <CharactersWithSpaces>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eister</dc:creator>
  <cp:keywords/>
  <dc:description/>
  <cp:lastModifiedBy>Sarah Meister</cp:lastModifiedBy>
  <cp:revision>2</cp:revision>
  <dcterms:created xsi:type="dcterms:W3CDTF">2022-10-31T13:50:00Z</dcterms:created>
  <dcterms:modified xsi:type="dcterms:W3CDTF">2022-10-31T14:50:00Z</dcterms:modified>
</cp:coreProperties>
</file>